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华文仿宋" w:cs="Times New Roman"/>
          <w:color w:val="00000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华文仿宋" w:cs="Times New Roman"/>
          <w:color w:val="000000"/>
          <w:sz w:val="28"/>
          <w:szCs w:val="28"/>
          <w:lang w:val="en-US" w:eastAsia="zh-CN"/>
        </w:rPr>
        <w:t xml:space="preserve">Supplemental Table 10: related to materials and method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华文仿宋" w:cs="Times New Roman"/>
          <w:color w:val="00000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华文仿宋" w:cs="Times New Roman"/>
          <w:color w:val="00000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华文仿宋" w:cs="Times New Roman"/>
          <w:color w:val="000000"/>
          <w:sz w:val="28"/>
          <w:szCs w:val="28"/>
          <w:lang w:eastAsia="zh-CN"/>
        </w:rPr>
        <w:t>ummary for primer sequence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477"/>
        <w:gridCol w:w="50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华文仿宋" w:cs="Times New Roman"/>
                <w:color w:val="000000"/>
                <w:sz w:val="22"/>
                <w:szCs w:val="22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gRNA guide sequences and the genotyping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(Target 1)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TACAGTACTCCCCTG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TAAGCAGCAGGAGAA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(Target 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GGTGCTTACGCAT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TGCACATCTCATGGGG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(Target 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TTGGCTTTTGAAAATAA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ATTTACTTTGCACATCTCAT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(Target 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AGTCCTCTCTTTGC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TCTGCCTGTCTTCCA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44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eastAsia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Cs/>
                <w:color w:val="000000"/>
                <w:sz w:val="22"/>
              </w:rPr>
              <w:t xml:space="preserve">The primers used in the </w:t>
            </w:r>
            <w:r>
              <w:rPr>
                <w:rFonts w:hint="eastAsia" w:ascii="Times New Roman" w:hAnsi="Times New Roman" w:eastAsia="华文仿宋" w:cs="Times New Roman"/>
                <w:color w:val="000000"/>
                <w:sz w:val="20"/>
                <w:szCs w:val="20"/>
                <w:lang w:val="en-US" w:eastAsia="zh-CN"/>
              </w:rPr>
              <w:t>vector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-ORF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TATAAACGGGGCCCA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CTACAGGGAAACTGAAG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-OR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CCTCCATAGAAGATTCTAGAATGGAGGAGCCGCAG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TCGCAGATCCTTCGCGGCCGCTCAGTCTGAGTCAGG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E2F8-OR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aps/>
                <w:color w:val="000000"/>
                <w:sz w:val="20"/>
                <w:szCs w:val="20"/>
              </w:rPr>
              <w:t>GCTCTAGAGCAtggagaacgaaaaggaaa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aps/>
                <w:color w:val="000000"/>
                <w:sz w:val="20"/>
                <w:szCs w:val="20"/>
              </w:rPr>
              <w:t>CGGGATCCCGttaatggacatcctctg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-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shRN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equences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T CCC CGC TGT AGT GTT GAA TAC TTG GTT CAA GAG ACC AAG TAT TCA ACA CTA CAG CTT 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E2F8-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shRN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equences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GGGCCGCAAAGACAAGTCTTTAACTCGAGTTAAAGACTTGTCTTTGCGGC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华文仿宋" w:cs="Times New Roman"/>
                <w:color w:val="000000"/>
                <w:sz w:val="20"/>
                <w:szCs w:val="20"/>
                <w:lang w:val="en-US" w:eastAsia="zh-CN"/>
              </w:rPr>
              <w:t>DNMT1-shRN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equences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GGGCAGGCGGCTCAAAGATTTGCTATGGACACAAATCTTTGAGCCGCCTGC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华文仿宋" w:cs="Times New Roman"/>
                <w:color w:val="000000"/>
                <w:sz w:val="20"/>
                <w:szCs w:val="20"/>
                <w:lang w:val="en-US" w:eastAsia="zh-CN"/>
              </w:rPr>
              <w:t>DNMT3b-shRNA 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equences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GGTTGGCATTAGAATATCAGAGCCTCGAGGCTCTGATATTCTAATGCCAA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华文仿宋" w:cs="Times New Roman"/>
                <w:color w:val="000000"/>
                <w:sz w:val="20"/>
                <w:szCs w:val="20"/>
                <w:lang w:val="en-US" w:eastAsia="zh-CN"/>
              </w:rPr>
              <w:t>DNMT3b-shRNA 2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  <w:szCs w:val="22"/>
                <w:lang w:eastAsia="zh-CN"/>
              </w:rPr>
              <w:t>sequences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GGAATTGCTGGGTACAACTTGGGCTCGAGCCCAAGTTGTACCCAGCAAT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bCs/>
                <w:color w:val="000000"/>
                <w:sz w:val="22"/>
              </w:rPr>
              <w:t xml:space="preserve">The primers used in the </w:t>
            </w: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luciferase</w:t>
            </w:r>
            <w:r>
              <w:rPr>
                <w:rFonts w:hint="default" w:ascii="Times New Roman" w:hAnsi="Times New Roman" w:eastAsia="华文仿宋" w:cs="Times New Roman"/>
                <w:bCs/>
                <w:color w:val="000000"/>
                <w:sz w:val="22"/>
              </w:rPr>
              <w:t xml:space="preserve">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pGL3-NEK2 promoter full length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GGGTACCCCTGGTGTGTGGGTGCGT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  <w:t>CCCAAGCTTGGGGGCCCTGATCTCG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pGL3-NEK2 promoter TP53 binding site mutat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TAGAGACGGGGTTTCGTGAACTCTTGGCCTCG</w:t>
            </w:r>
          </w:p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CTCGAGGCCAAGAGTTCACGAAACCCCGTCTC</w:t>
            </w:r>
          </w:p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bCs/>
                <w:color w:val="000000"/>
                <w:sz w:val="22"/>
              </w:rPr>
              <w:t>The primers used in the ChIP-q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ACTAGCGGTTTTACG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CGAACAGGAGGAGCAGAGA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 xml:space="preserve">NEK2-TP5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CTCTTGGCCTCGAG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GGTCACGTTGAGGAT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GCAGGCTGTGGCT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AAAATAGCCACCAGCCTC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-E2F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TGGCGATCTCTATCAG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AAGTGTCACTAGGCAA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both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bCs/>
                <w:color w:val="000000"/>
                <w:sz w:val="22"/>
              </w:rPr>
              <w:t>The primers used in the RT-q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CGGAGTCAACGGAT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GGAATTTGCCATGG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CTCAGATAGCGATGG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GCCCATGCAGGAACT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AGCCCTGTATT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CTTCCGTTCCTT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BUBR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TTAGGGTGCAGCT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CCCATCCCAGAAGAC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HEC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GCCCCTCATACGAA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GCCAAACTAAGGCTG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RUK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TGGGTGGTCAGTAC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CTGGCTCCCTCTGTT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RUK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ATCCCAACATCCTGC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TGATCGTGGCTGTT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CGGTGACATTTCTGC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GGTCCCGACTCTTC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AGAGGATGCCTGCT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NB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CAGACACCAGGATG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GGCTTGGAGAGGCAG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NB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GTGTCTGAGCCAGT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ACAGGATACACAGAG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ND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TTGATGGCGATGAAT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TCTGTGCCAC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ND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TCCTACTTCCAGTG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GACAGGTAGCGATC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ND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TCCTACTTCCAGTG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GACAGGTAGCGATC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GATTTCACACCTTTTCC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TGGAAACTGACCATCAG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AGTCAGAGGATGGG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TGCCTACCCACTGGA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AGTGCCTGACTCAATAGAG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GTCTCTTCTGGACATAAGTAAA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CAGACCCCACAGGT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CTCCGAGCTCATG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TTGCTTTAATGGTGATACACT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TCTGACCCATTTCTGG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GCGAGGAAGTTACC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TTTTTGATGGCAGCAG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CCAGGCAGCCCAGACT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ATTGGAGCTTTCGGG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E2F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TGACGAAGTGGCAGA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kern w:val="0"/>
                <w:sz w:val="20"/>
                <w:szCs w:val="20"/>
                <w:lang w:bidi="ar"/>
              </w:rPr>
              <w:t>GTACCTGTTTTTGGCG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APDH(m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GAGAAACCTGCCAAGT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CCTCAGTGTAGCCC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P53(m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CCATGGCCATCTAC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ATTTCCTTCCACCCGG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(m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GAGAGCCTGATGAAGA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GGCTGAGGATGGAAGA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4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2"/>
              </w:rPr>
              <w:t>The primers used in the MS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 M-Distal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ATTTTTAGTAGAGACGGGGTT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ATACGAAAATTAAACCG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b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 U-Dist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ATTTTTAGTAGAGATGGGGTT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TAAAAATACAAAAATTAAACCAA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 M-Proxim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ATAGGTTAAAAGTAGACGTC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AATCTATTAACAAACGATA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NEK2 U-Proxim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TTTTTTATAGGTTAAAAGTAGATG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color w:val="000000"/>
                <w:sz w:val="20"/>
                <w:szCs w:val="20"/>
              </w:rPr>
              <w:t>CAATCTATTAACAAACAATAAACCACT</w:t>
            </w:r>
          </w:p>
        </w:tc>
      </w:tr>
    </w:tbl>
    <w:p>
      <w:pPr>
        <w:rPr>
          <w:rFonts w:hint="default" w:ascii="Times New Roman" w:hAnsi="Times New Roman" w:eastAsia="华文仿宋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1E64AE"/>
    <w:rsid w:val="117217BF"/>
    <w:rsid w:val="15DF7FFA"/>
    <w:rsid w:val="161E64AE"/>
    <w:rsid w:val="253D08D4"/>
    <w:rsid w:val="4CE02F36"/>
    <w:rsid w:val="644E5071"/>
    <w:rsid w:val="78C1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basedOn w:val="1"/>
    <w:qFormat/>
    <w:uiPriority w:val="0"/>
    <w:pPr>
      <w:widowControl/>
      <w:jc w:val="left"/>
    </w:pPr>
    <w:rPr>
      <w:rFonts w:ascii="Helvetica" w:hAnsi="Helvetica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09:18:00Z</dcterms:created>
  <dc:creator>郭姣姣</dc:creator>
  <cp:lastModifiedBy>郭姣姣</cp:lastModifiedBy>
  <dcterms:modified xsi:type="dcterms:W3CDTF">2021-12-13T09:2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8F930A6FF494CD2BBAFC1E713E83177</vt:lpwstr>
  </property>
</Properties>
</file>